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39FE9" w14:textId="77777777" w:rsidR="005E7E32" w:rsidRDefault="00C6005E">
      <w:pPr>
        <w:pStyle w:val="H2"/>
      </w:pPr>
      <w:r>
        <w:t>Delphi Survey 2</w:t>
      </w:r>
    </w:p>
    <w:p w14:paraId="009A6FA9" w14:textId="77777777" w:rsidR="005E7E32" w:rsidRDefault="005E7E32"/>
    <w:p w14:paraId="3FBA5AD8" w14:textId="77777777" w:rsidR="005E7E32" w:rsidRDefault="005E7E32">
      <w:pPr>
        <w:pStyle w:val="BlockSeparator"/>
      </w:pPr>
    </w:p>
    <w:p w14:paraId="6B3BF000" w14:textId="77777777" w:rsidR="005E7E32" w:rsidRDefault="00C6005E">
      <w:pPr>
        <w:pStyle w:val="BlockStartLabel"/>
      </w:pPr>
      <w:r>
        <w:t>Start of Block: Default Question Block</w:t>
      </w:r>
    </w:p>
    <w:p w14:paraId="75732C01" w14:textId="77777777" w:rsidR="005E7E32" w:rsidRDefault="005E7E32"/>
    <w:p w14:paraId="5E6C13E1" w14:textId="0331194C" w:rsidR="005E7E32" w:rsidRDefault="00C6005E">
      <w:pPr>
        <w:keepNext/>
      </w:pPr>
      <w:r>
        <w:br/>
        <w:t xml:space="preserve">   </w:t>
      </w:r>
      <w:r>
        <w:br/>
        <w:t xml:space="preserve">Thank you again for taking part in this </w:t>
      </w:r>
      <w:r>
        <w:rPr>
          <w:i/>
        </w:rPr>
        <w:t>Physical Activity Messaging Delphi study</w:t>
      </w:r>
      <w:r>
        <w:t xml:space="preserve">, and thank you for your responses to Survey 1. Your time and expert opinions are much appreciated.   </w:t>
      </w:r>
      <w:r>
        <w:br/>
        <w:t xml:space="preserve">   </w:t>
      </w:r>
      <w:r>
        <w:br/>
        <w:t xml:space="preserve">Please remember that you can withdraw from this study at any time.   </w:t>
      </w:r>
      <w:r>
        <w:br/>
        <w:t xml:space="preserve">   </w:t>
      </w:r>
      <w:r>
        <w:br/>
      </w:r>
      <w:r>
        <w:rPr>
          <w:b/>
        </w:rPr>
        <w:t>Please click the link below and read the summary of findings from Survey 1 before proceeding. </w:t>
      </w:r>
    </w:p>
    <w:p w14:paraId="73437FC5" w14:textId="77777777" w:rsidR="005E7E32" w:rsidRDefault="005E7E32"/>
    <w:p w14:paraId="7F898B05" w14:textId="77777777" w:rsidR="005E7E32" w:rsidRDefault="005E7E32">
      <w:pPr>
        <w:pStyle w:val="QuestionSeparator"/>
      </w:pPr>
    </w:p>
    <w:p w14:paraId="5AA732BB" w14:textId="77777777" w:rsidR="005E7E32" w:rsidRDefault="005E7E32"/>
    <w:p w14:paraId="5B5209C5" w14:textId="71B84BDB" w:rsidR="005E7E32" w:rsidRPr="00D2263D" w:rsidRDefault="00D2263D">
      <w:pPr>
        <w:keepNext/>
        <w:rPr>
          <w:color w:val="FF0000"/>
        </w:rPr>
      </w:pPr>
      <w:r>
        <w:rPr>
          <w:color w:val="FF0000"/>
        </w:rPr>
        <w:t xml:space="preserve">Click here to open summary of survey 1 findings. </w:t>
      </w:r>
    </w:p>
    <w:p w14:paraId="754DC299" w14:textId="77777777" w:rsidR="005E7E32" w:rsidRDefault="005E7E32"/>
    <w:p w14:paraId="432F6756"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0056D334" w14:textId="77777777">
        <w:trPr>
          <w:trHeight w:val="300"/>
        </w:trPr>
        <w:tc>
          <w:tcPr>
            <w:tcW w:w="1368" w:type="dxa"/>
            <w:tcBorders>
              <w:top w:val="nil"/>
              <w:left w:val="nil"/>
              <w:bottom w:val="nil"/>
              <w:right w:val="nil"/>
            </w:tcBorders>
          </w:tcPr>
          <w:p w14:paraId="0C9C1C8C" w14:textId="77777777" w:rsidR="005E7E32" w:rsidRDefault="00C6005E">
            <w:pPr>
              <w:rPr>
                <w:color w:val="CCCCCC"/>
              </w:rPr>
            </w:pPr>
            <w:r>
              <w:rPr>
                <w:color w:val="CCCCCC"/>
              </w:rPr>
              <w:t>Page Break</w:t>
            </w:r>
          </w:p>
        </w:tc>
        <w:tc>
          <w:tcPr>
            <w:tcW w:w="8208" w:type="dxa"/>
            <w:tcBorders>
              <w:top w:val="nil"/>
              <w:left w:val="nil"/>
              <w:bottom w:val="nil"/>
              <w:right w:val="nil"/>
            </w:tcBorders>
          </w:tcPr>
          <w:p w14:paraId="5BFFD337" w14:textId="77777777" w:rsidR="005E7E32" w:rsidRDefault="005E7E32">
            <w:pPr>
              <w:pBdr>
                <w:top w:val="single" w:sz="8" w:space="0" w:color="CCCCCC"/>
              </w:pBdr>
              <w:spacing w:before="120" w:after="120" w:line="120" w:lineRule="auto"/>
              <w:jc w:val="center"/>
              <w:rPr>
                <w:color w:val="CCCCCC"/>
              </w:rPr>
            </w:pPr>
          </w:p>
        </w:tc>
      </w:tr>
    </w:tbl>
    <w:p w14:paraId="1DF12CC9" w14:textId="77777777" w:rsidR="005E7E32" w:rsidRDefault="00C6005E">
      <w:r>
        <w:br w:type="page"/>
      </w:r>
    </w:p>
    <w:p w14:paraId="484FEC05" w14:textId="77777777" w:rsidR="005E7E32" w:rsidRDefault="005E7E32"/>
    <w:p w14:paraId="3D1E4B3E" w14:textId="2FF38AC0" w:rsidR="005E7E32" w:rsidRDefault="00C6005E">
      <w:pPr>
        <w:keepNext/>
      </w:pPr>
      <w:r>
        <w:t xml:space="preserve">Based on results from Survey 1, we have amended some aspects of the framework. Other aspects that we received feedback on are presented in this survey to gain further insight from the panel. </w:t>
      </w:r>
      <w:r>
        <w:rPr>
          <w:b/>
        </w:rPr>
        <w:t xml:space="preserve">Please click the link below to open the current version of the framework </w:t>
      </w:r>
      <w:r>
        <w:t>and table of key concepts in a separate window to refer to it throughout the course of this survey.</w:t>
      </w:r>
    </w:p>
    <w:p w14:paraId="4E3951AE" w14:textId="77777777" w:rsidR="005E7E32" w:rsidRDefault="005E7E32"/>
    <w:p w14:paraId="07FF56FB" w14:textId="77777777" w:rsidR="005E7E32" w:rsidRDefault="005E7E32">
      <w:pPr>
        <w:pStyle w:val="QuestionSeparator"/>
      </w:pPr>
    </w:p>
    <w:p w14:paraId="69B89BB2" w14:textId="77777777" w:rsidR="005E7E32" w:rsidRDefault="005E7E32"/>
    <w:p w14:paraId="6A39E490" w14:textId="2C2C75A9" w:rsidR="005E7E32" w:rsidRPr="00D2263D" w:rsidRDefault="00D2263D">
      <w:pPr>
        <w:keepNext/>
        <w:rPr>
          <w:color w:val="FF0000"/>
        </w:rPr>
      </w:pPr>
      <w:r>
        <w:rPr>
          <w:color w:val="FF0000"/>
        </w:rPr>
        <w:t xml:space="preserve">Click here to open the framework. </w:t>
      </w:r>
    </w:p>
    <w:p w14:paraId="4A024D8A" w14:textId="77777777" w:rsidR="005E7E32" w:rsidRDefault="005E7E32"/>
    <w:p w14:paraId="5565902E"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64A9E1A0" w14:textId="77777777">
        <w:trPr>
          <w:trHeight w:val="300"/>
        </w:trPr>
        <w:tc>
          <w:tcPr>
            <w:tcW w:w="1368" w:type="dxa"/>
            <w:tcBorders>
              <w:top w:val="nil"/>
              <w:left w:val="nil"/>
              <w:bottom w:val="nil"/>
              <w:right w:val="nil"/>
            </w:tcBorders>
          </w:tcPr>
          <w:p w14:paraId="345927E0" w14:textId="77777777" w:rsidR="005E7E32" w:rsidRDefault="00C6005E">
            <w:pPr>
              <w:rPr>
                <w:color w:val="CCCCCC"/>
              </w:rPr>
            </w:pPr>
            <w:r>
              <w:rPr>
                <w:color w:val="CCCCCC"/>
              </w:rPr>
              <w:t>Page Break</w:t>
            </w:r>
          </w:p>
        </w:tc>
        <w:tc>
          <w:tcPr>
            <w:tcW w:w="8208" w:type="dxa"/>
            <w:tcBorders>
              <w:top w:val="nil"/>
              <w:left w:val="nil"/>
              <w:bottom w:val="nil"/>
              <w:right w:val="nil"/>
            </w:tcBorders>
          </w:tcPr>
          <w:p w14:paraId="5B5B9D2E" w14:textId="77777777" w:rsidR="005E7E32" w:rsidRDefault="005E7E32">
            <w:pPr>
              <w:pBdr>
                <w:top w:val="single" w:sz="8" w:space="0" w:color="CCCCCC"/>
              </w:pBdr>
              <w:spacing w:before="120" w:after="120" w:line="120" w:lineRule="auto"/>
              <w:jc w:val="center"/>
              <w:rPr>
                <w:color w:val="CCCCCC"/>
              </w:rPr>
            </w:pPr>
          </w:p>
        </w:tc>
      </w:tr>
    </w:tbl>
    <w:p w14:paraId="644190E3" w14:textId="77777777" w:rsidR="005E7E32" w:rsidRDefault="00C6005E">
      <w:r>
        <w:br w:type="page"/>
      </w:r>
    </w:p>
    <w:p w14:paraId="42604588" w14:textId="77777777" w:rsidR="005E7E32" w:rsidRDefault="005E7E32"/>
    <w:p w14:paraId="02584FEC" w14:textId="58A9235E" w:rsidR="005E7E32" w:rsidRDefault="00C6005E">
      <w:pPr>
        <w:keepNext/>
      </w:pPr>
      <w:r>
        <w:t>Q1. It was proposed in Survey 1 that 'evaluation' should be added to or included in the framework. This framework is intended to be used as an evaluation tool itself. Having now seen the full framework, please rate the extent to which you agree or disagree with the following statement: </w:t>
      </w:r>
    </w:p>
    <w:tbl>
      <w:tblPr>
        <w:tblStyle w:val="QQuestionTable"/>
        <w:tblW w:w="9576" w:type="auto"/>
        <w:tblLook w:val="07E0" w:firstRow="1" w:lastRow="1" w:firstColumn="1" w:lastColumn="1" w:noHBand="1" w:noVBand="1"/>
      </w:tblPr>
      <w:tblGrid>
        <w:gridCol w:w="1258"/>
        <w:gridCol w:w="1137"/>
        <w:gridCol w:w="1155"/>
        <w:gridCol w:w="1270"/>
        <w:gridCol w:w="1137"/>
        <w:gridCol w:w="1270"/>
        <w:gridCol w:w="1013"/>
        <w:gridCol w:w="1120"/>
      </w:tblGrid>
      <w:tr w:rsidR="005E7E32" w14:paraId="346A8A27"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0FEB83A" w14:textId="77777777" w:rsidR="005E7E32" w:rsidRDefault="005E7E32">
            <w:pPr>
              <w:keepNext/>
            </w:pPr>
          </w:p>
        </w:tc>
        <w:tc>
          <w:tcPr>
            <w:tcW w:w="1197" w:type="dxa"/>
          </w:tcPr>
          <w:p w14:paraId="16EE31FD"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4B0061C5"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68B39882"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4CEE9A2D"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789DA036"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52183F16"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0739186C"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1A00AD63"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7642C65E" w14:textId="516C7DF7" w:rsidR="005E7E32" w:rsidRDefault="00C6005E">
            <w:pPr>
              <w:keepNext/>
            </w:pPr>
            <w:r>
              <w:t xml:space="preserve">The way that the framework could be used to evaluate a message is clear. </w:t>
            </w:r>
          </w:p>
        </w:tc>
        <w:tc>
          <w:tcPr>
            <w:tcW w:w="1197" w:type="dxa"/>
          </w:tcPr>
          <w:p w14:paraId="7AC0F9EF"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41345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81EACF"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19F50C"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DA8BC5"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31108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5416F0"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086B49" w14:textId="77777777" w:rsidR="005E7E32" w:rsidRDefault="005E7E32"/>
    <w:p w14:paraId="09088B77" w14:textId="77777777" w:rsidR="005E7E32" w:rsidRDefault="005E7E32"/>
    <w:p w14:paraId="27DB13B2" w14:textId="77777777" w:rsidR="005E7E32" w:rsidRDefault="005E7E32">
      <w:pPr>
        <w:pStyle w:val="QuestionSeparator"/>
      </w:pPr>
    </w:p>
    <w:p w14:paraId="1A8F67BC" w14:textId="77777777" w:rsidR="005E7E32" w:rsidRDefault="005E7E32"/>
    <w:p w14:paraId="0A8B697F" w14:textId="65C5C099" w:rsidR="005E7E32" w:rsidRDefault="00D2263D">
      <w:pPr>
        <w:keepNext/>
      </w:pPr>
      <w:r>
        <w:t>Q</w:t>
      </w:r>
      <w:r w:rsidR="00C6005E">
        <w:t>2. Please use the box below to provide any feedback on the use of the framework as an evaluation tool. </w:t>
      </w:r>
    </w:p>
    <w:p w14:paraId="215AEA95" w14:textId="77777777" w:rsidR="005E7E32" w:rsidRDefault="00C6005E">
      <w:pPr>
        <w:pStyle w:val="TextEntryLine"/>
        <w:ind w:firstLine="400"/>
      </w:pPr>
      <w:r>
        <w:t>________________________________________________________________</w:t>
      </w:r>
    </w:p>
    <w:p w14:paraId="37E60782" w14:textId="77777777" w:rsidR="005E7E32" w:rsidRDefault="005E7E32"/>
    <w:p w14:paraId="0EBAD49B"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2047F4E9" w14:textId="77777777">
        <w:trPr>
          <w:trHeight w:val="300"/>
        </w:trPr>
        <w:tc>
          <w:tcPr>
            <w:tcW w:w="1368" w:type="dxa"/>
            <w:tcBorders>
              <w:top w:val="nil"/>
              <w:left w:val="nil"/>
              <w:bottom w:val="nil"/>
              <w:right w:val="nil"/>
            </w:tcBorders>
          </w:tcPr>
          <w:p w14:paraId="307AF1A3" w14:textId="77777777" w:rsidR="005E7E32" w:rsidRDefault="00C6005E">
            <w:pPr>
              <w:rPr>
                <w:color w:val="CCCCCC"/>
              </w:rPr>
            </w:pPr>
            <w:r>
              <w:rPr>
                <w:color w:val="CCCCCC"/>
              </w:rPr>
              <w:t>Page Break</w:t>
            </w:r>
          </w:p>
        </w:tc>
        <w:tc>
          <w:tcPr>
            <w:tcW w:w="8208" w:type="dxa"/>
            <w:tcBorders>
              <w:top w:val="nil"/>
              <w:left w:val="nil"/>
              <w:bottom w:val="nil"/>
              <w:right w:val="nil"/>
            </w:tcBorders>
          </w:tcPr>
          <w:p w14:paraId="7794BDF2" w14:textId="77777777" w:rsidR="005E7E32" w:rsidRDefault="005E7E32">
            <w:pPr>
              <w:pBdr>
                <w:top w:val="single" w:sz="8" w:space="0" w:color="CCCCCC"/>
              </w:pBdr>
              <w:spacing w:before="120" w:after="120" w:line="120" w:lineRule="auto"/>
              <w:jc w:val="center"/>
              <w:rPr>
                <w:color w:val="CCCCCC"/>
              </w:rPr>
            </w:pPr>
          </w:p>
        </w:tc>
      </w:tr>
    </w:tbl>
    <w:p w14:paraId="038B5C33" w14:textId="77777777" w:rsidR="005E7E32" w:rsidRDefault="00C6005E">
      <w:r>
        <w:br w:type="page"/>
      </w:r>
    </w:p>
    <w:p w14:paraId="145CC3EE" w14:textId="77777777" w:rsidR="005E7E32" w:rsidRDefault="005E7E32"/>
    <w:p w14:paraId="45D54C2A" w14:textId="3E7165F0" w:rsidR="005E7E32" w:rsidRDefault="00C6005E">
      <w:pPr>
        <w:keepNext/>
      </w:pPr>
      <w:r>
        <w:t xml:space="preserve">Q3. It was proposed in Survey 1 that 'language' should be included as a concept within section 2 of the framework (with 'language' referring to the use of language types that may be used in messages such as forceful, informal, professional, age-appropriate </w:t>
      </w:r>
      <w:proofErr w:type="spellStart"/>
      <w:r>
        <w:t>etc</w:t>
      </w:r>
      <w:proofErr w:type="spellEnd"/>
      <w:r>
        <w:t>). Please rate the extent to which you agree or disagree with the following statement: </w:t>
      </w:r>
    </w:p>
    <w:tbl>
      <w:tblPr>
        <w:tblStyle w:val="QQuestionTable"/>
        <w:tblW w:w="9576" w:type="auto"/>
        <w:tblLook w:val="07E0" w:firstRow="1" w:lastRow="1" w:firstColumn="1" w:lastColumn="1" w:noHBand="1" w:noVBand="1"/>
      </w:tblPr>
      <w:tblGrid>
        <w:gridCol w:w="1258"/>
        <w:gridCol w:w="1137"/>
        <w:gridCol w:w="1155"/>
        <w:gridCol w:w="1270"/>
        <w:gridCol w:w="1137"/>
        <w:gridCol w:w="1270"/>
        <w:gridCol w:w="1013"/>
        <w:gridCol w:w="1120"/>
      </w:tblGrid>
      <w:tr w:rsidR="005E7E32" w14:paraId="3521493E"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2D7C4C5" w14:textId="77777777" w:rsidR="005E7E32" w:rsidRDefault="005E7E32">
            <w:pPr>
              <w:keepNext/>
            </w:pPr>
          </w:p>
        </w:tc>
        <w:tc>
          <w:tcPr>
            <w:tcW w:w="1197" w:type="dxa"/>
          </w:tcPr>
          <w:p w14:paraId="4AA4876B"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24EBE326"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0875E307"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2D933C31"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478E392"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2CBEFB42"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35B9D4B1"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5E981E7D"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5903992D" w14:textId="7D37FAA1" w:rsidR="005E7E32" w:rsidRDefault="00C6005E">
            <w:pPr>
              <w:keepNext/>
            </w:pPr>
            <w:r>
              <w:t xml:space="preserve">Language should be included as a concept within the framework </w:t>
            </w:r>
          </w:p>
        </w:tc>
        <w:tc>
          <w:tcPr>
            <w:tcW w:w="1197" w:type="dxa"/>
          </w:tcPr>
          <w:p w14:paraId="7A184263"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B7D783"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D386B2"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E326CB"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540235"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E5512C"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67B504"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D6788E" w14:textId="77777777" w:rsidR="005E7E32" w:rsidRDefault="005E7E32"/>
    <w:p w14:paraId="1ADB9C95" w14:textId="77777777" w:rsidR="005E7E32" w:rsidRDefault="005E7E32"/>
    <w:p w14:paraId="7612AE0F" w14:textId="77777777" w:rsidR="005E7E32" w:rsidRDefault="005E7E32">
      <w:pPr>
        <w:pStyle w:val="QuestionSeparator"/>
      </w:pPr>
    </w:p>
    <w:p w14:paraId="45AC5C8D" w14:textId="77777777" w:rsidR="005E7E32" w:rsidRDefault="005E7E32"/>
    <w:p w14:paraId="006764AB" w14:textId="00247A81" w:rsidR="005E7E32" w:rsidRDefault="00C6005E">
      <w:pPr>
        <w:keepNext/>
      </w:pPr>
      <w:r>
        <w:t>Q4. Please use the box below to provide any feedback on the inclusion of 'language' as a concept within the framework. </w:t>
      </w:r>
    </w:p>
    <w:p w14:paraId="198DA6A0" w14:textId="77777777" w:rsidR="005E7E32" w:rsidRDefault="00C6005E">
      <w:pPr>
        <w:pStyle w:val="TextEntryLine"/>
        <w:ind w:firstLine="400"/>
      </w:pPr>
      <w:r>
        <w:t>________________________________________________________________</w:t>
      </w:r>
    </w:p>
    <w:p w14:paraId="6A3E0BEF" w14:textId="77777777" w:rsidR="005E7E32" w:rsidRDefault="005E7E32"/>
    <w:p w14:paraId="695CC6CA"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165BC139" w14:textId="77777777">
        <w:trPr>
          <w:trHeight w:val="300"/>
        </w:trPr>
        <w:tc>
          <w:tcPr>
            <w:tcW w:w="1368" w:type="dxa"/>
            <w:tcBorders>
              <w:top w:val="nil"/>
              <w:left w:val="nil"/>
              <w:bottom w:val="nil"/>
              <w:right w:val="nil"/>
            </w:tcBorders>
          </w:tcPr>
          <w:p w14:paraId="2743262D" w14:textId="77777777" w:rsidR="005E7E32" w:rsidRDefault="00C6005E">
            <w:pPr>
              <w:rPr>
                <w:color w:val="CCCCCC"/>
              </w:rPr>
            </w:pPr>
            <w:r>
              <w:rPr>
                <w:color w:val="CCCCCC"/>
              </w:rPr>
              <w:t>Page Break</w:t>
            </w:r>
          </w:p>
        </w:tc>
        <w:tc>
          <w:tcPr>
            <w:tcW w:w="8208" w:type="dxa"/>
            <w:tcBorders>
              <w:top w:val="nil"/>
              <w:left w:val="nil"/>
              <w:bottom w:val="nil"/>
              <w:right w:val="nil"/>
            </w:tcBorders>
          </w:tcPr>
          <w:p w14:paraId="561C4A50" w14:textId="77777777" w:rsidR="005E7E32" w:rsidRDefault="005E7E32">
            <w:pPr>
              <w:pBdr>
                <w:top w:val="single" w:sz="8" w:space="0" w:color="CCCCCC"/>
              </w:pBdr>
              <w:spacing w:before="120" w:after="120" w:line="120" w:lineRule="auto"/>
              <w:jc w:val="center"/>
              <w:rPr>
                <w:color w:val="CCCCCC"/>
              </w:rPr>
            </w:pPr>
          </w:p>
        </w:tc>
      </w:tr>
    </w:tbl>
    <w:p w14:paraId="5910593C" w14:textId="77777777" w:rsidR="005E7E32" w:rsidRDefault="00C6005E">
      <w:r>
        <w:br w:type="page"/>
      </w:r>
    </w:p>
    <w:p w14:paraId="633C2F1B" w14:textId="77777777" w:rsidR="005E7E32" w:rsidRDefault="005E7E32"/>
    <w:p w14:paraId="16E8169F" w14:textId="3101B3F8" w:rsidR="005E7E32" w:rsidRDefault="00C6005E">
      <w:pPr>
        <w:keepNext/>
      </w:pPr>
      <w:r>
        <w:t xml:space="preserve">Q5. Survey 1 findings suggested that the framework should use more plain English so that it is user-friendly for all potential groups of users of the framework (academics, healthcare professionals, other professionals and government officials or policymakers). As a </w:t>
      </w:r>
      <w:proofErr w:type="gramStart"/>
      <w:r>
        <w:t>result</w:t>
      </w:r>
      <w:proofErr w:type="gramEnd"/>
      <w:r>
        <w:t xml:space="preserve"> we have changed some of the wordings within the framework and have provided examples for some concepts. Please rate the extent to which you agree or disagree with the following statement: </w:t>
      </w:r>
    </w:p>
    <w:tbl>
      <w:tblPr>
        <w:tblStyle w:val="QQuestionTable"/>
        <w:tblW w:w="9576" w:type="auto"/>
        <w:tblLook w:val="07E0" w:firstRow="1" w:lastRow="1" w:firstColumn="1" w:lastColumn="1" w:noHBand="1" w:noVBand="1"/>
      </w:tblPr>
      <w:tblGrid>
        <w:gridCol w:w="2077"/>
        <w:gridCol w:w="1022"/>
        <w:gridCol w:w="1057"/>
        <w:gridCol w:w="1206"/>
        <w:gridCol w:w="1022"/>
        <w:gridCol w:w="1206"/>
        <w:gridCol w:w="782"/>
        <w:gridCol w:w="988"/>
      </w:tblGrid>
      <w:tr w:rsidR="005E7E32" w14:paraId="48AF6C4D"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0B8963F" w14:textId="77777777" w:rsidR="005E7E32" w:rsidRDefault="005E7E32">
            <w:pPr>
              <w:keepNext/>
            </w:pPr>
          </w:p>
        </w:tc>
        <w:tc>
          <w:tcPr>
            <w:tcW w:w="1197" w:type="dxa"/>
          </w:tcPr>
          <w:p w14:paraId="2468C97A"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630617F2"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7BD19BD1"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33539943"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292B6E64"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0236BE03"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092417BD"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2652A3F7"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0CDAB11D" w14:textId="1925BC3E" w:rsidR="005E7E32" w:rsidRDefault="00C6005E">
            <w:pPr>
              <w:keepNext/>
            </w:pPr>
            <w:r>
              <w:t xml:space="preserve">The wording/terminology used in the framework is user-friendly and suitable for all potential groups of users of the framework  </w:t>
            </w:r>
          </w:p>
        </w:tc>
        <w:tc>
          <w:tcPr>
            <w:tcW w:w="1197" w:type="dxa"/>
          </w:tcPr>
          <w:p w14:paraId="3CC96659"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842BF"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D547C4"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2F14C1"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BEED4"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461622"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CBC50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690F79" w14:textId="77777777" w:rsidR="005E7E32" w:rsidRDefault="005E7E32"/>
    <w:p w14:paraId="18837F82" w14:textId="77777777" w:rsidR="005E7E32" w:rsidRDefault="005E7E32"/>
    <w:p w14:paraId="07BF5CF2" w14:textId="77777777" w:rsidR="005E7E32" w:rsidRDefault="005E7E32">
      <w:pPr>
        <w:pStyle w:val="QuestionSeparator"/>
      </w:pPr>
    </w:p>
    <w:p w14:paraId="535D64AA" w14:textId="77777777" w:rsidR="005E7E32" w:rsidRDefault="005E7E32"/>
    <w:p w14:paraId="40EBA2CD" w14:textId="70DDDAD1" w:rsidR="005E7E32" w:rsidRDefault="00C6005E">
      <w:pPr>
        <w:keepNext/>
      </w:pPr>
      <w:r>
        <w:t>Q6. Please use the box below to provide any feedback on the wording/terminology used in the framework. </w:t>
      </w:r>
    </w:p>
    <w:p w14:paraId="2AD17288" w14:textId="77777777" w:rsidR="005E7E32" w:rsidRDefault="00C6005E">
      <w:pPr>
        <w:pStyle w:val="TextEntryLine"/>
        <w:ind w:firstLine="400"/>
      </w:pPr>
      <w:r>
        <w:t>________________________________________________________________</w:t>
      </w:r>
    </w:p>
    <w:p w14:paraId="4023A000" w14:textId="77777777" w:rsidR="005E7E32" w:rsidRDefault="005E7E32"/>
    <w:p w14:paraId="31BDFC9D"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344FAC4E" w14:textId="77777777">
        <w:trPr>
          <w:trHeight w:val="300"/>
        </w:trPr>
        <w:tc>
          <w:tcPr>
            <w:tcW w:w="1368" w:type="dxa"/>
            <w:tcBorders>
              <w:top w:val="nil"/>
              <w:left w:val="nil"/>
              <w:bottom w:val="nil"/>
              <w:right w:val="nil"/>
            </w:tcBorders>
          </w:tcPr>
          <w:p w14:paraId="6090D9FE" w14:textId="77777777" w:rsidR="005E7E32" w:rsidRDefault="00C6005E">
            <w:pPr>
              <w:rPr>
                <w:color w:val="CCCCCC"/>
              </w:rPr>
            </w:pPr>
            <w:r>
              <w:rPr>
                <w:color w:val="CCCCCC"/>
              </w:rPr>
              <w:t>Page Break</w:t>
            </w:r>
          </w:p>
        </w:tc>
        <w:tc>
          <w:tcPr>
            <w:tcW w:w="8208" w:type="dxa"/>
            <w:tcBorders>
              <w:top w:val="nil"/>
              <w:left w:val="nil"/>
              <w:bottom w:val="nil"/>
              <w:right w:val="nil"/>
            </w:tcBorders>
          </w:tcPr>
          <w:p w14:paraId="3007BFA3" w14:textId="77777777" w:rsidR="005E7E32" w:rsidRDefault="005E7E32">
            <w:pPr>
              <w:pBdr>
                <w:top w:val="single" w:sz="8" w:space="0" w:color="CCCCCC"/>
              </w:pBdr>
              <w:spacing w:before="120" w:after="120" w:line="120" w:lineRule="auto"/>
              <w:jc w:val="center"/>
              <w:rPr>
                <w:color w:val="CCCCCC"/>
              </w:rPr>
            </w:pPr>
          </w:p>
        </w:tc>
      </w:tr>
    </w:tbl>
    <w:p w14:paraId="6F91E8E0" w14:textId="77777777" w:rsidR="005E7E32" w:rsidRDefault="00C6005E">
      <w:r>
        <w:br w:type="page"/>
      </w:r>
    </w:p>
    <w:p w14:paraId="4B9FD096" w14:textId="77777777" w:rsidR="005E7E32" w:rsidRDefault="005E7E32"/>
    <w:p w14:paraId="4D11E408" w14:textId="6608F3FD" w:rsidR="005E7E32" w:rsidRDefault="00C6005E">
      <w:pPr>
        <w:keepNext/>
      </w:pPr>
      <w:r>
        <w:t xml:space="preserve">Q7. Survey 1 findings suggested that the various concepts within the framework should be delineated (i.e. concepts should be more clearly outlined and defined). We have attempted to do this by numbering concepts and by using visual tools such as </w:t>
      </w:r>
      <w:proofErr w:type="spellStart"/>
      <w:r>
        <w:t>colour</w:t>
      </w:r>
      <w:proofErr w:type="spellEnd"/>
      <w:r>
        <w:t>. Please rate the extent to which you agree or disagree with the following statement. </w:t>
      </w:r>
    </w:p>
    <w:tbl>
      <w:tblPr>
        <w:tblStyle w:val="QQuestionTable"/>
        <w:tblW w:w="9576" w:type="auto"/>
        <w:tblLook w:val="07E0" w:firstRow="1" w:lastRow="1" w:firstColumn="1" w:lastColumn="1" w:noHBand="1" w:noVBand="1"/>
      </w:tblPr>
      <w:tblGrid>
        <w:gridCol w:w="1308"/>
        <w:gridCol w:w="1130"/>
        <w:gridCol w:w="1150"/>
        <w:gridCol w:w="1270"/>
        <w:gridCol w:w="1130"/>
        <w:gridCol w:w="1270"/>
        <w:gridCol w:w="991"/>
        <w:gridCol w:w="1111"/>
      </w:tblGrid>
      <w:tr w:rsidR="005E7E32" w14:paraId="3F92C36E"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265E311" w14:textId="77777777" w:rsidR="005E7E32" w:rsidRDefault="005E7E32">
            <w:pPr>
              <w:keepNext/>
            </w:pPr>
          </w:p>
        </w:tc>
        <w:tc>
          <w:tcPr>
            <w:tcW w:w="1197" w:type="dxa"/>
          </w:tcPr>
          <w:p w14:paraId="59C4ED0C"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72C6D872"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516A8D9E"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7FC7B824"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2BF043CD"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3B65D9BA"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4D5E8EA2"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67A02A13"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7C601FFC" w14:textId="2CBB9EFD" w:rsidR="005E7E32" w:rsidRDefault="00C6005E">
            <w:pPr>
              <w:keepNext/>
            </w:pPr>
            <w:r>
              <w:t xml:space="preserve">The concepts within the framework are sufficiently delineated. </w:t>
            </w:r>
          </w:p>
        </w:tc>
        <w:tc>
          <w:tcPr>
            <w:tcW w:w="1197" w:type="dxa"/>
          </w:tcPr>
          <w:p w14:paraId="0EB7FC43"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55579A"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0E90C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D5EADB"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9F99FE"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E3753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14DE4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67B0468" w14:textId="77777777" w:rsidR="005E7E32" w:rsidRDefault="005E7E32"/>
    <w:p w14:paraId="3864B3AB" w14:textId="77777777" w:rsidR="005E7E32" w:rsidRDefault="005E7E32"/>
    <w:p w14:paraId="0A4D6F35" w14:textId="77777777" w:rsidR="005E7E32" w:rsidRDefault="005E7E32">
      <w:pPr>
        <w:pStyle w:val="QuestionSeparator"/>
      </w:pPr>
    </w:p>
    <w:p w14:paraId="57AFEDB0" w14:textId="77777777" w:rsidR="005E7E32" w:rsidRDefault="005E7E32"/>
    <w:p w14:paraId="133E63F0" w14:textId="70862A12" w:rsidR="005E7E32" w:rsidRDefault="00C6005E">
      <w:pPr>
        <w:keepNext/>
      </w:pPr>
      <w:r>
        <w:t>Q8. Please use the box below to provide any feedback on the clarity of individual concepts within the framework.</w:t>
      </w:r>
    </w:p>
    <w:p w14:paraId="5B8CB059" w14:textId="77777777" w:rsidR="005E7E32" w:rsidRDefault="00C6005E">
      <w:pPr>
        <w:pStyle w:val="TextEntryLine"/>
        <w:ind w:firstLine="400"/>
      </w:pPr>
      <w:r>
        <w:t>________________________________________________________________</w:t>
      </w:r>
    </w:p>
    <w:p w14:paraId="3F562F15" w14:textId="77777777" w:rsidR="005E7E32" w:rsidRDefault="005E7E32"/>
    <w:p w14:paraId="68590FEB"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5F1DB10C" w14:textId="77777777">
        <w:trPr>
          <w:trHeight w:val="300"/>
        </w:trPr>
        <w:tc>
          <w:tcPr>
            <w:tcW w:w="1368" w:type="dxa"/>
            <w:tcBorders>
              <w:top w:val="nil"/>
              <w:left w:val="nil"/>
              <w:bottom w:val="nil"/>
              <w:right w:val="nil"/>
            </w:tcBorders>
          </w:tcPr>
          <w:p w14:paraId="3BC49BAA" w14:textId="77777777" w:rsidR="005E7E32" w:rsidRDefault="00C6005E">
            <w:pPr>
              <w:rPr>
                <w:color w:val="CCCCCC"/>
              </w:rPr>
            </w:pPr>
            <w:r>
              <w:rPr>
                <w:color w:val="CCCCCC"/>
              </w:rPr>
              <w:t>Page Break</w:t>
            </w:r>
          </w:p>
        </w:tc>
        <w:tc>
          <w:tcPr>
            <w:tcW w:w="8208" w:type="dxa"/>
            <w:tcBorders>
              <w:top w:val="nil"/>
              <w:left w:val="nil"/>
              <w:bottom w:val="nil"/>
              <w:right w:val="nil"/>
            </w:tcBorders>
          </w:tcPr>
          <w:p w14:paraId="009494D0" w14:textId="77777777" w:rsidR="005E7E32" w:rsidRDefault="005E7E32">
            <w:pPr>
              <w:pBdr>
                <w:top w:val="single" w:sz="8" w:space="0" w:color="CCCCCC"/>
              </w:pBdr>
              <w:spacing w:before="120" w:after="120" w:line="120" w:lineRule="auto"/>
              <w:jc w:val="center"/>
              <w:rPr>
                <w:color w:val="CCCCCC"/>
              </w:rPr>
            </w:pPr>
          </w:p>
        </w:tc>
      </w:tr>
    </w:tbl>
    <w:p w14:paraId="111E1020" w14:textId="77777777" w:rsidR="005E7E32" w:rsidRDefault="00C6005E">
      <w:r>
        <w:br w:type="page"/>
      </w:r>
    </w:p>
    <w:p w14:paraId="495D56BE" w14:textId="77777777" w:rsidR="005E7E32" w:rsidRDefault="005E7E32"/>
    <w:p w14:paraId="1CD59CEE" w14:textId="0FE081D5" w:rsidR="005E7E32" w:rsidRDefault="00C6005E">
      <w:pPr>
        <w:keepNext/>
      </w:pPr>
      <w:r>
        <w:t>Q9. The results from Survey 1 suggested that research with the target audience to help inform message creation should be encouraged by the framework. We believe this is reflected in Section 1 of the framework. Having now seen the full framework, please rate the extent to which you agree or disagree with the following statement. </w:t>
      </w:r>
    </w:p>
    <w:tbl>
      <w:tblPr>
        <w:tblStyle w:val="QQuestionTable"/>
        <w:tblW w:w="9576" w:type="auto"/>
        <w:tblLook w:val="07E0" w:firstRow="1" w:lastRow="1" w:firstColumn="1" w:lastColumn="1" w:noHBand="1" w:noVBand="1"/>
      </w:tblPr>
      <w:tblGrid>
        <w:gridCol w:w="1405"/>
        <w:gridCol w:w="1116"/>
        <w:gridCol w:w="1141"/>
        <w:gridCol w:w="1270"/>
        <w:gridCol w:w="1116"/>
        <w:gridCol w:w="1270"/>
        <w:gridCol w:w="949"/>
        <w:gridCol w:w="1093"/>
      </w:tblGrid>
      <w:tr w:rsidR="005E7E32" w14:paraId="339BAD57"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9F20B23" w14:textId="77777777" w:rsidR="005E7E32" w:rsidRDefault="005E7E32">
            <w:pPr>
              <w:keepNext/>
            </w:pPr>
          </w:p>
        </w:tc>
        <w:tc>
          <w:tcPr>
            <w:tcW w:w="1197" w:type="dxa"/>
          </w:tcPr>
          <w:p w14:paraId="65A20BCA"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14AB2891"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053FF089"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00FB718B"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493F96B2"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27850328"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34D6E854"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28B97789"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7655BFBD" w14:textId="4F74ADE6" w:rsidR="005E7E32" w:rsidRDefault="00C6005E">
            <w:pPr>
              <w:keepNext/>
            </w:pPr>
            <w:r>
              <w:t xml:space="preserve">The promotion of target audience testing is adequately represented in the framework. </w:t>
            </w:r>
          </w:p>
        </w:tc>
        <w:tc>
          <w:tcPr>
            <w:tcW w:w="1197" w:type="dxa"/>
          </w:tcPr>
          <w:p w14:paraId="52A9AD65"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6DDFB8"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2C827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96DDC9"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C742D5"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5BC4E9"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9E0F2F"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2B872D" w14:textId="77777777" w:rsidR="005E7E32" w:rsidRDefault="005E7E32"/>
    <w:p w14:paraId="16EDC355" w14:textId="77777777" w:rsidR="005E7E32" w:rsidRDefault="005E7E32"/>
    <w:p w14:paraId="3A6B62A1" w14:textId="77777777" w:rsidR="005E7E32" w:rsidRDefault="005E7E32">
      <w:pPr>
        <w:pStyle w:val="QuestionSeparator"/>
      </w:pPr>
    </w:p>
    <w:p w14:paraId="44B390A8" w14:textId="77777777" w:rsidR="005E7E32" w:rsidRDefault="005E7E32"/>
    <w:p w14:paraId="37C15286" w14:textId="7886449A" w:rsidR="005E7E32" w:rsidRDefault="00C6005E">
      <w:pPr>
        <w:keepNext/>
      </w:pPr>
      <w:r>
        <w:t>Q10. Please use the box below to provide any feedback on how well the framework encourages audience testing.</w:t>
      </w:r>
    </w:p>
    <w:p w14:paraId="0E87C230" w14:textId="77777777" w:rsidR="005E7E32" w:rsidRDefault="00C6005E">
      <w:pPr>
        <w:pStyle w:val="TextEntryLine"/>
        <w:ind w:firstLine="400"/>
      </w:pPr>
      <w:r>
        <w:t>________________________________________________________________</w:t>
      </w:r>
    </w:p>
    <w:p w14:paraId="0931674F" w14:textId="77777777" w:rsidR="005E7E32" w:rsidRDefault="005E7E32"/>
    <w:p w14:paraId="4754FA32"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27712B11" w14:textId="77777777">
        <w:trPr>
          <w:trHeight w:val="300"/>
        </w:trPr>
        <w:tc>
          <w:tcPr>
            <w:tcW w:w="1368" w:type="dxa"/>
            <w:tcBorders>
              <w:top w:val="nil"/>
              <w:left w:val="nil"/>
              <w:bottom w:val="nil"/>
              <w:right w:val="nil"/>
            </w:tcBorders>
          </w:tcPr>
          <w:p w14:paraId="220F285B" w14:textId="77777777" w:rsidR="005E7E32" w:rsidRDefault="00C6005E">
            <w:pPr>
              <w:rPr>
                <w:color w:val="CCCCCC"/>
              </w:rPr>
            </w:pPr>
            <w:r>
              <w:rPr>
                <w:color w:val="CCCCCC"/>
              </w:rPr>
              <w:t>Page Break</w:t>
            </w:r>
          </w:p>
        </w:tc>
        <w:tc>
          <w:tcPr>
            <w:tcW w:w="8208" w:type="dxa"/>
            <w:tcBorders>
              <w:top w:val="nil"/>
              <w:left w:val="nil"/>
              <w:bottom w:val="nil"/>
              <w:right w:val="nil"/>
            </w:tcBorders>
          </w:tcPr>
          <w:p w14:paraId="3A8BFCE2" w14:textId="77777777" w:rsidR="005E7E32" w:rsidRDefault="005E7E32">
            <w:pPr>
              <w:pBdr>
                <w:top w:val="single" w:sz="8" w:space="0" w:color="CCCCCC"/>
              </w:pBdr>
              <w:spacing w:before="120" w:after="120" w:line="120" w:lineRule="auto"/>
              <w:jc w:val="center"/>
              <w:rPr>
                <w:color w:val="CCCCCC"/>
              </w:rPr>
            </w:pPr>
          </w:p>
        </w:tc>
      </w:tr>
    </w:tbl>
    <w:p w14:paraId="3B8DF129" w14:textId="77777777" w:rsidR="005E7E32" w:rsidRDefault="00C6005E">
      <w:r>
        <w:br w:type="page"/>
      </w:r>
    </w:p>
    <w:p w14:paraId="4F697E65" w14:textId="77777777" w:rsidR="005E7E32" w:rsidRDefault="005E7E32"/>
    <w:p w14:paraId="1D22D3FE" w14:textId="5F37248B" w:rsidR="005E7E32" w:rsidRDefault="00C6005E">
      <w:pPr>
        <w:keepNext/>
      </w:pPr>
      <w:r>
        <w:t>Q11. Findings from Survey 1 suggested that 'timing' may be an important concept to include alongside message 'frequency and dose' in section 3 of the framework. Please rate the extent to which you agree or disagree with the following statement: </w:t>
      </w:r>
    </w:p>
    <w:tbl>
      <w:tblPr>
        <w:tblStyle w:val="QQuestionTable"/>
        <w:tblW w:w="9576" w:type="auto"/>
        <w:tblLook w:val="07E0" w:firstRow="1" w:lastRow="1" w:firstColumn="1" w:lastColumn="1" w:noHBand="1" w:noVBand="1"/>
      </w:tblPr>
      <w:tblGrid>
        <w:gridCol w:w="1258"/>
        <w:gridCol w:w="1137"/>
        <w:gridCol w:w="1155"/>
        <w:gridCol w:w="1270"/>
        <w:gridCol w:w="1137"/>
        <w:gridCol w:w="1270"/>
        <w:gridCol w:w="1013"/>
        <w:gridCol w:w="1120"/>
      </w:tblGrid>
      <w:tr w:rsidR="005E7E32" w14:paraId="3BEFA426"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C2B6EF2" w14:textId="77777777" w:rsidR="005E7E32" w:rsidRDefault="005E7E32">
            <w:pPr>
              <w:keepNext/>
            </w:pPr>
          </w:p>
        </w:tc>
        <w:tc>
          <w:tcPr>
            <w:tcW w:w="1197" w:type="dxa"/>
          </w:tcPr>
          <w:p w14:paraId="094C122F"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46624780"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435DDCB5"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02E8D21E"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8D16B84"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55167DA6"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5ADF19DA"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449DB740"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73792B7B" w14:textId="63FDFF72" w:rsidR="005E7E32" w:rsidRDefault="00C6005E">
            <w:pPr>
              <w:keepNext/>
            </w:pPr>
            <w:r>
              <w:t xml:space="preserve">Timing should be included as a concept within the framework alongside message frequency and dose. </w:t>
            </w:r>
          </w:p>
        </w:tc>
        <w:tc>
          <w:tcPr>
            <w:tcW w:w="1197" w:type="dxa"/>
          </w:tcPr>
          <w:p w14:paraId="0A85FA2F"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B9126"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5C41D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5773B4"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FEB7FA"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E4C7C3"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D06ACB"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8BF35B" w14:textId="77777777" w:rsidR="005E7E32" w:rsidRDefault="005E7E32"/>
    <w:p w14:paraId="2103D37C" w14:textId="77777777" w:rsidR="005E7E32" w:rsidRDefault="005E7E32"/>
    <w:p w14:paraId="2AD50567" w14:textId="77777777" w:rsidR="005E7E32" w:rsidRDefault="005E7E32">
      <w:pPr>
        <w:pStyle w:val="QuestionSeparator"/>
      </w:pPr>
    </w:p>
    <w:p w14:paraId="493D1397" w14:textId="77777777" w:rsidR="005E7E32" w:rsidRDefault="005E7E32"/>
    <w:p w14:paraId="47255329" w14:textId="0D83C42A" w:rsidR="005E7E32" w:rsidRDefault="00C6005E">
      <w:pPr>
        <w:keepNext/>
      </w:pPr>
      <w:r>
        <w:t>Q12. Please use the box below to provide any feedback on the inclusion of 'timing' as a concept within the framework. </w:t>
      </w:r>
    </w:p>
    <w:p w14:paraId="7DF4146C" w14:textId="77777777" w:rsidR="005E7E32" w:rsidRDefault="00C6005E">
      <w:pPr>
        <w:pStyle w:val="TextEntryLine"/>
        <w:ind w:firstLine="400"/>
      </w:pPr>
      <w:r>
        <w:t>________________________________________________________________</w:t>
      </w:r>
    </w:p>
    <w:p w14:paraId="17C06CD9" w14:textId="77777777" w:rsidR="005E7E32" w:rsidRDefault="005E7E32"/>
    <w:p w14:paraId="4C1C6CD1"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54E6E4F1" w14:textId="77777777">
        <w:trPr>
          <w:trHeight w:val="300"/>
        </w:trPr>
        <w:tc>
          <w:tcPr>
            <w:tcW w:w="1368" w:type="dxa"/>
            <w:tcBorders>
              <w:top w:val="nil"/>
              <w:left w:val="nil"/>
              <w:bottom w:val="nil"/>
              <w:right w:val="nil"/>
            </w:tcBorders>
          </w:tcPr>
          <w:p w14:paraId="7987594D" w14:textId="77777777" w:rsidR="005E7E32" w:rsidRDefault="00C6005E">
            <w:pPr>
              <w:rPr>
                <w:color w:val="CCCCCC"/>
              </w:rPr>
            </w:pPr>
            <w:r>
              <w:rPr>
                <w:color w:val="CCCCCC"/>
              </w:rPr>
              <w:t>Page Break</w:t>
            </w:r>
          </w:p>
        </w:tc>
        <w:tc>
          <w:tcPr>
            <w:tcW w:w="8208" w:type="dxa"/>
            <w:tcBorders>
              <w:top w:val="nil"/>
              <w:left w:val="nil"/>
              <w:bottom w:val="nil"/>
              <w:right w:val="nil"/>
            </w:tcBorders>
          </w:tcPr>
          <w:p w14:paraId="5879D4D5" w14:textId="77777777" w:rsidR="005E7E32" w:rsidRDefault="005E7E32">
            <w:pPr>
              <w:pBdr>
                <w:top w:val="single" w:sz="8" w:space="0" w:color="CCCCCC"/>
              </w:pBdr>
              <w:spacing w:before="120" w:after="120" w:line="120" w:lineRule="auto"/>
              <w:jc w:val="center"/>
              <w:rPr>
                <w:color w:val="CCCCCC"/>
              </w:rPr>
            </w:pPr>
          </w:p>
        </w:tc>
      </w:tr>
    </w:tbl>
    <w:p w14:paraId="38E9CB2A" w14:textId="77777777" w:rsidR="005E7E32" w:rsidRDefault="00C6005E">
      <w:r>
        <w:br w:type="page"/>
      </w:r>
    </w:p>
    <w:p w14:paraId="7C23ED62" w14:textId="77777777" w:rsidR="005E7E32" w:rsidRDefault="005E7E32"/>
    <w:p w14:paraId="0956D4B9" w14:textId="7C0D28A9" w:rsidR="005E7E32" w:rsidRDefault="00C6005E">
      <w:pPr>
        <w:keepNext/>
      </w:pPr>
      <w:r>
        <w:t>Survey 1 results showed that 92% of the panel members agreed with the three proposed overarching concepts of the framework. Having now seen the full framework and reviewed each concept, do you have any specific feedback on: </w:t>
      </w:r>
    </w:p>
    <w:p w14:paraId="632B6418" w14:textId="77777777" w:rsidR="005E7E32" w:rsidRDefault="005E7E32"/>
    <w:p w14:paraId="12ABD0FA" w14:textId="77777777" w:rsidR="005E7E32" w:rsidRDefault="005E7E32">
      <w:pPr>
        <w:pStyle w:val="QuestionSeparator"/>
      </w:pPr>
    </w:p>
    <w:p w14:paraId="647CBBA5" w14:textId="77777777" w:rsidR="005E7E32" w:rsidRDefault="005E7E32"/>
    <w:p w14:paraId="203784F5" w14:textId="592A540F" w:rsidR="005E7E32" w:rsidRDefault="00C6005E">
      <w:pPr>
        <w:keepNext/>
      </w:pPr>
      <w:r>
        <w:t>Q13. Section 1 of the framework: "Who, how and why"? (please use the box below)</w:t>
      </w:r>
    </w:p>
    <w:p w14:paraId="0CF46095" w14:textId="77777777" w:rsidR="005E7E32" w:rsidRDefault="00C6005E">
      <w:pPr>
        <w:pStyle w:val="TextEntryLine"/>
        <w:ind w:firstLine="400"/>
      </w:pPr>
      <w:r>
        <w:t>________________________________________________________________</w:t>
      </w:r>
    </w:p>
    <w:p w14:paraId="1629E2BD" w14:textId="77777777" w:rsidR="005E7E32" w:rsidRDefault="005E7E32"/>
    <w:p w14:paraId="5FEC1F63" w14:textId="77777777" w:rsidR="005E7E32" w:rsidRDefault="005E7E32">
      <w:pPr>
        <w:pStyle w:val="QuestionSeparator"/>
      </w:pPr>
    </w:p>
    <w:p w14:paraId="007CF1AF" w14:textId="77777777" w:rsidR="005E7E32" w:rsidRDefault="005E7E32"/>
    <w:p w14:paraId="54507C72" w14:textId="7386A891" w:rsidR="005E7E32" w:rsidRDefault="00C6005E">
      <w:pPr>
        <w:keepNext/>
      </w:pPr>
      <w:r>
        <w:t>Q14. Section 2 of the framework: "What is the message"? (please use the box below)</w:t>
      </w:r>
    </w:p>
    <w:p w14:paraId="2EC31242" w14:textId="77777777" w:rsidR="005E7E32" w:rsidRDefault="00C6005E">
      <w:pPr>
        <w:pStyle w:val="TextEntryLine"/>
        <w:ind w:firstLine="400"/>
      </w:pPr>
      <w:r>
        <w:t>________________________________________________________________</w:t>
      </w:r>
    </w:p>
    <w:p w14:paraId="0CA0420D" w14:textId="77777777" w:rsidR="005E7E32" w:rsidRDefault="005E7E32"/>
    <w:p w14:paraId="7B12988D" w14:textId="77777777" w:rsidR="005E7E32" w:rsidRDefault="005E7E32">
      <w:pPr>
        <w:pStyle w:val="QuestionSeparator"/>
      </w:pPr>
    </w:p>
    <w:p w14:paraId="13736365" w14:textId="77777777" w:rsidR="005E7E32" w:rsidRDefault="005E7E32"/>
    <w:p w14:paraId="4CB8CB12" w14:textId="3F6567A5" w:rsidR="005E7E32" w:rsidRDefault="00C6005E">
      <w:pPr>
        <w:keepNext/>
      </w:pPr>
      <w:r>
        <w:t>Q15. Section 3 of the framework: "How is the message delivered"? (please use the box below)</w:t>
      </w:r>
    </w:p>
    <w:p w14:paraId="68533FE9" w14:textId="77777777" w:rsidR="005E7E32" w:rsidRDefault="00C6005E">
      <w:pPr>
        <w:pStyle w:val="TextEntryLine"/>
        <w:ind w:firstLine="400"/>
      </w:pPr>
      <w:r>
        <w:t>________________________________________________________________</w:t>
      </w:r>
    </w:p>
    <w:p w14:paraId="5CC7CDB2" w14:textId="77777777" w:rsidR="005E7E32" w:rsidRDefault="005E7E32"/>
    <w:p w14:paraId="782B0FC2"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35A6DCFE" w14:textId="77777777">
        <w:trPr>
          <w:trHeight w:val="300"/>
        </w:trPr>
        <w:tc>
          <w:tcPr>
            <w:tcW w:w="1368" w:type="dxa"/>
            <w:tcBorders>
              <w:top w:val="nil"/>
              <w:left w:val="nil"/>
              <w:bottom w:val="nil"/>
              <w:right w:val="nil"/>
            </w:tcBorders>
          </w:tcPr>
          <w:p w14:paraId="27088D79" w14:textId="77777777" w:rsidR="005E7E32" w:rsidRDefault="00C6005E">
            <w:pPr>
              <w:rPr>
                <w:color w:val="CCCCCC"/>
              </w:rPr>
            </w:pPr>
            <w:r>
              <w:rPr>
                <w:color w:val="CCCCCC"/>
              </w:rPr>
              <w:t>Page Break</w:t>
            </w:r>
          </w:p>
        </w:tc>
        <w:tc>
          <w:tcPr>
            <w:tcW w:w="8208" w:type="dxa"/>
            <w:tcBorders>
              <w:top w:val="nil"/>
              <w:left w:val="nil"/>
              <w:bottom w:val="nil"/>
              <w:right w:val="nil"/>
            </w:tcBorders>
          </w:tcPr>
          <w:p w14:paraId="0E282883" w14:textId="77777777" w:rsidR="005E7E32" w:rsidRDefault="005E7E32">
            <w:pPr>
              <w:pBdr>
                <w:top w:val="single" w:sz="8" w:space="0" w:color="CCCCCC"/>
              </w:pBdr>
              <w:spacing w:before="120" w:after="120" w:line="120" w:lineRule="auto"/>
              <w:jc w:val="center"/>
              <w:rPr>
                <w:color w:val="CCCCCC"/>
              </w:rPr>
            </w:pPr>
          </w:p>
        </w:tc>
      </w:tr>
    </w:tbl>
    <w:p w14:paraId="5D78C6FA" w14:textId="77777777" w:rsidR="005E7E32" w:rsidRDefault="00C6005E">
      <w:r>
        <w:br w:type="page"/>
      </w:r>
    </w:p>
    <w:p w14:paraId="7D764254" w14:textId="77777777" w:rsidR="005E7E32" w:rsidRDefault="005E7E32"/>
    <w:p w14:paraId="3CDB84BB" w14:textId="6F06868E" w:rsidR="005E7E32" w:rsidRDefault="00C6005E">
      <w:pPr>
        <w:keepNext/>
      </w:pPr>
      <w:r>
        <w:t xml:space="preserve">In addition to the Physical Activity Messaging Framework (PAMF), we have created a checklist that can be used as a practical tool to document the process of message creation or evaluation using the framework. Survey 1 results suggested that 100% of participants agreed this would be useful. </w:t>
      </w:r>
      <w:r>
        <w:rPr>
          <w:b/>
        </w:rPr>
        <w:t xml:space="preserve">Please click the link below to open the checklist </w:t>
      </w:r>
      <w:r>
        <w:t>in a separate window before proceeding. </w:t>
      </w:r>
    </w:p>
    <w:p w14:paraId="4C7FC948" w14:textId="77777777" w:rsidR="005E7E32" w:rsidRDefault="005E7E32"/>
    <w:p w14:paraId="5D59B6B5" w14:textId="77777777" w:rsidR="005E7E32" w:rsidRDefault="005E7E32">
      <w:pPr>
        <w:pStyle w:val="QuestionSeparator"/>
      </w:pPr>
    </w:p>
    <w:p w14:paraId="55C318A4" w14:textId="77777777" w:rsidR="005E7E32" w:rsidRDefault="005E7E32"/>
    <w:p w14:paraId="38953215" w14:textId="5CB8303D" w:rsidR="005E7E32" w:rsidRPr="00D2263D" w:rsidRDefault="00D2263D">
      <w:pPr>
        <w:keepNext/>
        <w:rPr>
          <w:color w:val="FF0000"/>
        </w:rPr>
      </w:pPr>
      <w:r>
        <w:rPr>
          <w:color w:val="FF0000"/>
        </w:rPr>
        <w:t xml:space="preserve">Click here to open the checklist </w:t>
      </w:r>
    </w:p>
    <w:p w14:paraId="4EAF15B0" w14:textId="77777777" w:rsidR="005E7E32" w:rsidRDefault="005E7E32"/>
    <w:p w14:paraId="2DDFD469" w14:textId="77777777" w:rsidR="005E7E32" w:rsidRDefault="005E7E32">
      <w:pPr>
        <w:pStyle w:val="QuestionSeparator"/>
      </w:pPr>
    </w:p>
    <w:p w14:paraId="7EE480F4" w14:textId="77777777" w:rsidR="005E7E32" w:rsidRDefault="005E7E32"/>
    <w:p w14:paraId="1F34156A" w14:textId="5C8E93D9" w:rsidR="005E7E32" w:rsidRDefault="00C6005E">
      <w:pPr>
        <w:keepNext/>
      </w:pPr>
      <w:r>
        <w:t>Q16. Survey 1 findings showed that participants believed a checklist should not be a prescriptive list, but rather should provide considerations for messaging. This was our aim when creating the checklist. Having now seen the checklist, please rate the extent to which you agree or disagree with the following statement.</w:t>
      </w:r>
    </w:p>
    <w:tbl>
      <w:tblPr>
        <w:tblStyle w:val="QQuestionTable"/>
        <w:tblW w:w="9576" w:type="auto"/>
        <w:tblLook w:val="07E0" w:firstRow="1" w:lastRow="1" w:firstColumn="1" w:lastColumn="1" w:noHBand="1" w:noVBand="1"/>
      </w:tblPr>
      <w:tblGrid>
        <w:gridCol w:w="1649"/>
        <w:gridCol w:w="1082"/>
        <w:gridCol w:w="1117"/>
        <w:gridCol w:w="1270"/>
        <w:gridCol w:w="1082"/>
        <w:gridCol w:w="1270"/>
        <w:gridCol w:w="842"/>
        <w:gridCol w:w="1048"/>
      </w:tblGrid>
      <w:tr w:rsidR="005E7E32" w14:paraId="53328725" w14:textId="77777777" w:rsidTr="005E7E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C265841" w14:textId="77777777" w:rsidR="005E7E32" w:rsidRDefault="005E7E32">
            <w:pPr>
              <w:keepNext/>
            </w:pPr>
          </w:p>
        </w:tc>
        <w:tc>
          <w:tcPr>
            <w:tcW w:w="1197" w:type="dxa"/>
          </w:tcPr>
          <w:p w14:paraId="561479CC"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6A916C2F" w14:textId="77777777" w:rsidR="005E7E32" w:rsidRDefault="00C6005E">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67F0488C"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081C1E45" w14:textId="77777777" w:rsidR="005E7E32" w:rsidRDefault="00C6005E">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9C1F6C3" w14:textId="77777777" w:rsidR="005E7E32" w:rsidRDefault="00C6005E">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61246B6F" w14:textId="77777777" w:rsidR="005E7E32" w:rsidRDefault="00C6005E">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4D3A5DEF" w14:textId="77777777" w:rsidR="005E7E32" w:rsidRDefault="00C6005E">
            <w:pPr>
              <w:cnfStyle w:val="100000000000" w:firstRow="1" w:lastRow="0" w:firstColumn="0" w:lastColumn="0" w:oddVBand="0" w:evenVBand="0" w:oddHBand="0" w:evenHBand="0" w:firstRowFirstColumn="0" w:firstRowLastColumn="0" w:lastRowFirstColumn="0" w:lastRowLastColumn="0"/>
            </w:pPr>
            <w:r>
              <w:t>Strongly agree (7)</w:t>
            </w:r>
          </w:p>
        </w:tc>
      </w:tr>
      <w:tr w:rsidR="005E7E32" w14:paraId="3F776A4A" w14:textId="77777777" w:rsidTr="005E7E32">
        <w:tc>
          <w:tcPr>
            <w:cnfStyle w:val="001000000000" w:firstRow="0" w:lastRow="0" w:firstColumn="1" w:lastColumn="0" w:oddVBand="0" w:evenVBand="0" w:oddHBand="0" w:evenHBand="0" w:firstRowFirstColumn="0" w:firstRowLastColumn="0" w:lastRowFirstColumn="0" w:lastRowLastColumn="0"/>
            <w:tcW w:w="1197" w:type="dxa"/>
          </w:tcPr>
          <w:p w14:paraId="547770CE" w14:textId="5C905425" w:rsidR="005E7E32" w:rsidRDefault="00C6005E">
            <w:pPr>
              <w:keepNext/>
            </w:pPr>
            <w:r>
              <w:t xml:space="preserve">The checklist meets the aim of being a tool which provides series of considerations for creating or evaluating physical activity messages  </w:t>
            </w:r>
          </w:p>
        </w:tc>
        <w:tc>
          <w:tcPr>
            <w:tcW w:w="1197" w:type="dxa"/>
          </w:tcPr>
          <w:p w14:paraId="052F6AE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25C2A5"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A8DE6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69D510"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1F9C01"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B0C05D"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D055C6" w14:textId="77777777" w:rsidR="005E7E32" w:rsidRDefault="005E7E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3357F28" w14:textId="77777777" w:rsidR="005E7E32" w:rsidRDefault="005E7E32"/>
    <w:p w14:paraId="165C1F6A" w14:textId="77777777" w:rsidR="005E7E32" w:rsidRDefault="005E7E32"/>
    <w:p w14:paraId="672DDEFA" w14:textId="77777777" w:rsidR="005E7E32" w:rsidRDefault="005E7E32">
      <w:pPr>
        <w:pStyle w:val="QuestionSeparator"/>
      </w:pPr>
    </w:p>
    <w:p w14:paraId="65D002DF" w14:textId="77777777" w:rsidR="005E7E32" w:rsidRDefault="005E7E32"/>
    <w:p w14:paraId="780B0DFC" w14:textId="5FFEB363" w:rsidR="005E7E32" w:rsidRDefault="00C6005E">
      <w:pPr>
        <w:keepNext/>
      </w:pPr>
      <w:r>
        <w:t>Q17. Please use the box below to provide any other feedback on any aspect of the checklist. </w:t>
      </w:r>
    </w:p>
    <w:p w14:paraId="5B2468BE" w14:textId="77777777" w:rsidR="005E7E32" w:rsidRDefault="00C6005E">
      <w:pPr>
        <w:pStyle w:val="TextEntryLine"/>
        <w:ind w:firstLine="400"/>
      </w:pPr>
      <w:r>
        <w:t>________________________________________________________________</w:t>
      </w:r>
    </w:p>
    <w:p w14:paraId="1ED325F4" w14:textId="77777777" w:rsidR="005E7E32" w:rsidRDefault="005E7E32"/>
    <w:p w14:paraId="2563CED2" w14:textId="77777777" w:rsidR="005E7E32" w:rsidRDefault="005E7E3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E7E32" w14:paraId="1198AABD" w14:textId="77777777">
        <w:trPr>
          <w:trHeight w:val="300"/>
        </w:trPr>
        <w:tc>
          <w:tcPr>
            <w:tcW w:w="1368" w:type="dxa"/>
            <w:tcBorders>
              <w:top w:val="nil"/>
              <w:left w:val="nil"/>
              <w:bottom w:val="nil"/>
              <w:right w:val="nil"/>
            </w:tcBorders>
          </w:tcPr>
          <w:p w14:paraId="01020537" w14:textId="77777777" w:rsidR="005E7E32" w:rsidRDefault="00C6005E">
            <w:pPr>
              <w:rPr>
                <w:color w:val="CCCCCC"/>
              </w:rPr>
            </w:pPr>
            <w:r>
              <w:rPr>
                <w:color w:val="CCCCCC"/>
              </w:rPr>
              <w:t>Page Break</w:t>
            </w:r>
          </w:p>
        </w:tc>
        <w:tc>
          <w:tcPr>
            <w:tcW w:w="8208" w:type="dxa"/>
            <w:tcBorders>
              <w:top w:val="nil"/>
              <w:left w:val="nil"/>
              <w:bottom w:val="nil"/>
              <w:right w:val="nil"/>
            </w:tcBorders>
          </w:tcPr>
          <w:p w14:paraId="458EC7ED" w14:textId="77777777" w:rsidR="005E7E32" w:rsidRDefault="005E7E32">
            <w:pPr>
              <w:pBdr>
                <w:top w:val="single" w:sz="8" w:space="0" w:color="CCCCCC"/>
              </w:pBdr>
              <w:spacing w:before="120" w:after="120" w:line="120" w:lineRule="auto"/>
              <w:jc w:val="center"/>
              <w:rPr>
                <w:color w:val="CCCCCC"/>
              </w:rPr>
            </w:pPr>
          </w:p>
        </w:tc>
      </w:tr>
    </w:tbl>
    <w:p w14:paraId="2730D66D" w14:textId="57244391" w:rsidR="005E7E32" w:rsidRDefault="00C6005E" w:rsidP="00D2263D">
      <w:r>
        <w:br w:type="page"/>
      </w:r>
      <w:r>
        <w:lastRenderedPageBreak/>
        <w:t>Please use this opportunity to go back and amend/complete any answers if you need to. Proceeding to the next page will end the survey at which point you cannot go back. </w:t>
      </w:r>
    </w:p>
    <w:p w14:paraId="179EEA98" w14:textId="77777777" w:rsidR="005E7E32" w:rsidRDefault="005E7E32"/>
    <w:p w14:paraId="469A7846" w14:textId="77777777" w:rsidR="005E7E32" w:rsidRDefault="00C6005E">
      <w:pPr>
        <w:pStyle w:val="BlockEndLabel"/>
      </w:pPr>
      <w:r>
        <w:t>End of Block: Default Question Block</w:t>
      </w:r>
    </w:p>
    <w:p w14:paraId="2F04F1F8" w14:textId="77777777" w:rsidR="005E7E32" w:rsidRDefault="005E7E32">
      <w:pPr>
        <w:pStyle w:val="BlockSeparator"/>
      </w:pPr>
    </w:p>
    <w:p w14:paraId="6BC37715" w14:textId="77777777" w:rsidR="005E7E32" w:rsidRDefault="005E7E32"/>
    <w:sectPr w:rsidR="005E7E3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3DED4E" w14:textId="77777777" w:rsidR="002342D7" w:rsidRDefault="002342D7">
      <w:pPr>
        <w:spacing w:line="240" w:lineRule="auto"/>
      </w:pPr>
      <w:r>
        <w:separator/>
      </w:r>
    </w:p>
  </w:endnote>
  <w:endnote w:type="continuationSeparator" w:id="0">
    <w:p w14:paraId="216D4EBD" w14:textId="77777777" w:rsidR="002342D7" w:rsidRDefault="002342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2B3958" w14:textId="77777777" w:rsidR="00EB001B" w:rsidRDefault="00C6005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9439944" w14:textId="77777777" w:rsidR="00EB001B" w:rsidRDefault="002342D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87F52F" w14:textId="77777777" w:rsidR="00EB001B" w:rsidRDefault="00C6005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5D5B810" w14:textId="77777777" w:rsidR="00EB001B" w:rsidRDefault="002342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BE6888" w14:textId="77777777" w:rsidR="002342D7" w:rsidRDefault="002342D7">
      <w:pPr>
        <w:spacing w:line="240" w:lineRule="auto"/>
      </w:pPr>
      <w:r>
        <w:separator/>
      </w:r>
    </w:p>
  </w:footnote>
  <w:footnote w:type="continuationSeparator" w:id="0">
    <w:p w14:paraId="7642EABD" w14:textId="77777777" w:rsidR="002342D7" w:rsidRDefault="002342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BD586" w14:textId="77777777" w:rsidR="00845ABC" w:rsidRDefault="00C6005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342D7"/>
    <w:rsid w:val="005E7E32"/>
    <w:rsid w:val="00845ABC"/>
    <w:rsid w:val="00B70267"/>
    <w:rsid w:val="00C6005E"/>
    <w:rsid w:val="00D2263D"/>
    <w:rsid w:val="00F22B15"/>
    <w:rsid w:val="00FC2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62AC8"/>
  <w15:docId w15:val="{66FD5BE0-FB8A-B54B-BB65-637776AB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138</Words>
  <Characters>6488</Characters>
  <Application>Microsoft Office Word</Application>
  <DocSecurity>0</DocSecurity>
  <Lines>54</Lines>
  <Paragraphs>15</Paragraphs>
  <ScaleCrop>false</ScaleCrop>
  <Company>Qualtrics</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urvey 2</dc:title>
  <dc:subject/>
  <dc:creator>Qualtrics</dc:creator>
  <cp:keywords/>
  <dc:description/>
  <cp:lastModifiedBy>WILLIAMSON Chloë</cp:lastModifiedBy>
  <cp:revision>2</cp:revision>
  <dcterms:created xsi:type="dcterms:W3CDTF">2021-03-19T10:37:00Z</dcterms:created>
  <dcterms:modified xsi:type="dcterms:W3CDTF">2021-03-19T10:37:00Z</dcterms:modified>
</cp:coreProperties>
</file>